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67B" w:rsidRDefault="0031267B" w:rsidP="0031267B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Fig. S1. TCGA cohort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tumor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microenvironment score. </w:t>
      </w:r>
      <w:r>
        <w:rPr>
          <w:rFonts w:ascii="Times New Roman" w:hAnsi="Times New Roman"/>
          <w:sz w:val="20"/>
          <w:szCs w:val="20"/>
        </w:rPr>
        <w:t xml:space="preserve">(A-B) Immune and stromal scores for both risk groups. (C-D) Relationship between </w:t>
      </w:r>
      <w:proofErr w:type="spellStart"/>
      <w:r>
        <w:rPr>
          <w:rFonts w:ascii="Times New Roman" w:hAnsi="Times New Roman"/>
          <w:sz w:val="20"/>
          <w:szCs w:val="20"/>
        </w:rPr>
        <w:t>tumor</w:t>
      </w:r>
      <w:proofErr w:type="spellEnd"/>
      <w:r>
        <w:rPr>
          <w:rFonts w:ascii="Times New Roman" w:hAnsi="Times New Roman"/>
          <w:sz w:val="20"/>
          <w:szCs w:val="20"/>
        </w:rPr>
        <w:t xml:space="preserve"> purity and ESTIMATE score in different risk groups.</w:t>
      </w:r>
    </w:p>
    <w:p w:rsidR="0031267B" w:rsidRDefault="0031267B" w:rsidP="0031267B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IN"/>
        </w:rPr>
        <w:drawing>
          <wp:inline distT="0" distB="0" distL="0" distR="0" wp14:anchorId="20F0EDB3" wp14:editId="55DBB4A2">
            <wp:extent cx="5275580" cy="4319905"/>
            <wp:effectExtent l="0" t="0" r="127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267B" w:rsidRDefault="0031267B" w:rsidP="0031267B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31267B" w:rsidRDefault="0031267B" w:rsidP="0031267B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Fig. S2. Prediction of survival by immune characteristics and mutation burden in the TCGA cohort. </w:t>
      </w:r>
      <w:r>
        <w:rPr>
          <w:rFonts w:ascii="Times New Roman" w:hAnsi="Times New Roman"/>
          <w:sz w:val="20"/>
          <w:szCs w:val="20"/>
        </w:rPr>
        <w:t xml:space="preserve">(A) </w:t>
      </w:r>
      <w:proofErr w:type="spellStart"/>
      <w:r>
        <w:rPr>
          <w:rFonts w:ascii="Times New Roman" w:hAnsi="Times New Roman"/>
          <w:sz w:val="20"/>
          <w:szCs w:val="20"/>
        </w:rPr>
        <w:t>Tumor</w:t>
      </w:r>
      <w:proofErr w:type="spellEnd"/>
      <w:r>
        <w:rPr>
          <w:rFonts w:ascii="Times New Roman" w:hAnsi="Times New Roman"/>
          <w:sz w:val="20"/>
          <w:szCs w:val="20"/>
        </w:rPr>
        <w:t xml:space="preserve"> microsatellite instability in the two groups. (B-C) Relationship between IPS of two groups and risk characteristics. (D) Survival curves for the two mutant types in the training group.</w:t>
      </w:r>
    </w:p>
    <w:p w:rsidR="0031267B" w:rsidRDefault="0031267B" w:rsidP="0031267B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IN"/>
        </w:rPr>
        <w:lastRenderedPageBreak/>
        <w:drawing>
          <wp:inline distT="0" distB="0" distL="0" distR="0" wp14:anchorId="68AD8510" wp14:editId="63D6AB53">
            <wp:extent cx="5273040" cy="4366260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36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13D4" w:rsidRDefault="00C613D4">
      <w:bookmarkStart w:id="0" w:name="_GoBack"/>
      <w:bookmarkEnd w:id="0"/>
    </w:p>
    <w:sectPr w:rsidR="00C613D4">
      <w:footerReference w:type="default" r:id="rId6"/>
      <w:endnotePr>
        <w:numFmt w:val="decimal"/>
      </w:endnotePr>
      <w:pgSz w:w="11906" w:h="16838"/>
      <w:pgMar w:top="1440" w:right="566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0B3" w:rsidRDefault="0031267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31267B">
      <w:rPr>
        <w:noProof/>
        <w:lang w:val="zh-CN"/>
      </w:rPr>
      <w:t>2</w:t>
    </w:r>
    <w:r>
      <w:fldChar w:fldCharType="end"/>
    </w:r>
  </w:p>
  <w:p w:rsidR="00F410B3" w:rsidRDefault="0031267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B6E"/>
    <w:rsid w:val="00001529"/>
    <w:rsid w:val="00003DB3"/>
    <w:rsid w:val="00004DD8"/>
    <w:rsid w:val="000158E3"/>
    <w:rsid w:val="000540D8"/>
    <w:rsid w:val="00066AD5"/>
    <w:rsid w:val="000D7897"/>
    <w:rsid w:val="001131CA"/>
    <w:rsid w:val="0012538C"/>
    <w:rsid w:val="00125E2B"/>
    <w:rsid w:val="00127D71"/>
    <w:rsid w:val="00132F20"/>
    <w:rsid w:val="0014794E"/>
    <w:rsid w:val="001629C1"/>
    <w:rsid w:val="0016369F"/>
    <w:rsid w:val="001734DB"/>
    <w:rsid w:val="0018766D"/>
    <w:rsid w:val="00195ADC"/>
    <w:rsid w:val="001B5B52"/>
    <w:rsid w:val="001C3E59"/>
    <w:rsid w:val="001D0349"/>
    <w:rsid w:val="001D0BA8"/>
    <w:rsid w:val="001F3B56"/>
    <w:rsid w:val="001F4A5F"/>
    <w:rsid w:val="001F7218"/>
    <w:rsid w:val="00205C82"/>
    <w:rsid w:val="00210700"/>
    <w:rsid w:val="00211C12"/>
    <w:rsid w:val="00212119"/>
    <w:rsid w:val="002151B1"/>
    <w:rsid w:val="00217EFA"/>
    <w:rsid w:val="00263158"/>
    <w:rsid w:val="00275697"/>
    <w:rsid w:val="00281F36"/>
    <w:rsid w:val="0028248F"/>
    <w:rsid w:val="00294CC8"/>
    <w:rsid w:val="00297543"/>
    <w:rsid w:val="002C0D8A"/>
    <w:rsid w:val="002C5CD5"/>
    <w:rsid w:val="002D3DA1"/>
    <w:rsid w:val="002E0FBF"/>
    <w:rsid w:val="002E633A"/>
    <w:rsid w:val="002F5638"/>
    <w:rsid w:val="002F572C"/>
    <w:rsid w:val="002F6F21"/>
    <w:rsid w:val="00307DD5"/>
    <w:rsid w:val="0031267B"/>
    <w:rsid w:val="003308FC"/>
    <w:rsid w:val="003417F7"/>
    <w:rsid w:val="00354595"/>
    <w:rsid w:val="00364B6E"/>
    <w:rsid w:val="003760D2"/>
    <w:rsid w:val="00376301"/>
    <w:rsid w:val="00381F70"/>
    <w:rsid w:val="003904ED"/>
    <w:rsid w:val="003A001B"/>
    <w:rsid w:val="003A2909"/>
    <w:rsid w:val="003A5F47"/>
    <w:rsid w:val="003B07B3"/>
    <w:rsid w:val="003B2800"/>
    <w:rsid w:val="003B2B87"/>
    <w:rsid w:val="003B6EC8"/>
    <w:rsid w:val="003D4A2B"/>
    <w:rsid w:val="003E14A8"/>
    <w:rsid w:val="003F2083"/>
    <w:rsid w:val="00404426"/>
    <w:rsid w:val="0041458F"/>
    <w:rsid w:val="00416B96"/>
    <w:rsid w:val="00417082"/>
    <w:rsid w:val="004337A2"/>
    <w:rsid w:val="00436171"/>
    <w:rsid w:val="00440B2F"/>
    <w:rsid w:val="004630FB"/>
    <w:rsid w:val="00480155"/>
    <w:rsid w:val="00486189"/>
    <w:rsid w:val="004B2B9A"/>
    <w:rsid w:val="004B6AB6"/>
    <w:rsid w:val="004C2B64"/>
    <w:rsid w:val="004C625A"/>
    <w:rsid w:val="004C7E61"/>
    <w:rsid w:val="004E1C17"/>
    <w:rsid w:val="004E5141"/>
    <w:rsid w:val="00520B2D"/>
    <w:rsid w:val="00534315"/>
    <w:rsid w:val="005503E2"/>
    <w:rsid w:val="005566EA"/>
    <w:rsid w:val="0057525D"/>
    <w:rsid w:val="0057709B"/>
    <w:rsid w:val="00597F0B"/>
    <w:rsid w:val="005C25FA"/>
    <w:rsid w:val="005C3D71"/>
    <w:rsid w:val="005C55E9"/>
    <w:rsid w:val="005D181E"/>
    <w:rsid w:val="005D1BB0"/>
    <w:rsid w:val="005D3C99"/>
    <w:rsid w:val="005D5054"/>
    <w:rsid w:val="005D7D02"/>
    <w:rsid w:val="005E2637"/>
    <w:rsid w:val="005E4FBD"/>
    <w:rsid w:val="005F1714"/>
    <w:rsid w:val="00604F5A"/>
    <w:rsid w:val="0063221F"/>
    <w:rsid w:val="00632DAC"/>
    <w:rsid w:val="00642182"/>
    <w:rsid w:val="00642716"/>
    <w:rsid w:val="00651355"/>
    <w:rsid w:val="00654FAE"/>
    <w:rsid w:val="0066051E"/>
    <w:rsid w:val="00660DBA"/>
    <w:rsid w:val="006631F6"/>
    <w:rsid w:val="00675564"/>
    <w:rsid w:val="0068704F"/>
    <w:rsid w:val="00693BBD"/>
    <w:rsid w:val="006B119A"/>
    <w:rsid w:val="006B2AE7"/>
    <w:rsid w:val="006C2014"/>
    <w:rsid w:val="006C4C51"/>
    <w:rsid w:val="006D362C"/>
    <w:rsid w:val="006E1F31"/>
    <w:rsid w:val="006E2135"/>
    <w:rsid w:val="00701147"/>
    <w:rsid w:val="007348E5"/>
    <w:rsid w:val="00743725"/>
    <w:rsid w:val="00763263"/>
    <w:rsid w:val="00783DA1"/>
    <w:rsid w:val="00793596"/>
    <w:rsid w:val="007A5B5F"/>
    <w:rsid w:val="007A6206"/>
    <w:rsid w:val="007B16AF"/>
    <w:rsid w:val="007C10BF"/>
    <w:rsid w:val="007C7A1E"/>
    <w:rsid w:val="007C7A23"/>
    <w:rsid w:val="007D2044"/>
    <w:rsid w:val="007E102B"/>
    <w:rsid w:val="007E33EE"/>
    <w:rsid w:val="00807E4F"/>
    <w:rsid w:val="00830AD8"/>
    <w:rsid w:val="00833EB9"/>
    <w:rsid w:val="008354B8"/>
    <w:rsid w:val="00856097"/>
    <w:rsid w:val="00866CB9"/>
    <w:rsid w:val="008700AA"/>
    <w:rsid w:val="008705C7"/>
    <w:rsid w:val="00882130"/>
    <w:rsid w:val="00887BE3"/>
    <w:rsid w:val="008A4E9A"/>
    <w:rsid w:val="008A6A4F"/>
    <w:rsid w:val="008B3DEB"/>
    <w:rsid w:val="008E65C2"/>
    <w:rsid w:val="009062B4"/>
    <w:rsid w:val="0091522D"/>
    <w:rsid w:val="0093214D"/>
    <w:rsid w:val="009370DA"/>
    <w:rsid w:val="0094475E"/>
    <w:rsid w:val="00950458"/>
    <w:rsid w:val="00953A64"/>
    <w:rsid w:val="009770D0"/>
    <w:rsid w:val="009B20D6"/>
    <w:rsid w:val="009B29D4"/>
    <w:rsid w:val="009D059D"/>
    <w:rsid w:val="009E5EB2"/>
    <w:rsid w:val="009F56E3"/>
    <w:rsid w:val="00A14138"/>
    <w:rsid w:val="00A322FC"/>
    <w:rsid w:val="00A35E93"/>
    <w:rsid w:val="00A51B94"/>
    <w:rsid w:val="00A54AA0"/>
    <w:rsid w:val="00A655D7"/>
    <w:rsid w:val="00A73FFF"/>
    <w:rsid w:val="00A90BD1"/>
    <w:rsid w:val="00AB3748"/>
    <w:rsid w:val="00AF3CEC"/>
    <w:rsid w:val="00B10478"/>
    <w:rsid w:val="00B21781"/>
    <w:rsid w:val="00B26625"/>
    <w:rsid w:val="00B26C76"/>
    <w:rsid w:val="00B31CDF"/>
    <w:rsid w:val="00B47294"/>
    <w:rsid w:val="00B508CA"/>
    <w:rsid w:val="00B531EC"/>
    <w:rsid w:val="00B62051"/>
    <w:rsid w:val="00B725F0"/>
    <w:rsid w:val="00B77956"/>
    <w:rsid w:val="00B8383B"/>
    <w:rsid w:val="00B83ED9"/>
    <w:rsid w:val="00B94B0F"/>
    <w:rsid w:val="00BB67E3"/>
    <w:rsid w:val="00BB6ACD"/>
    <w:rsid w:val="00BD2361"/>
    <w:rsid w:val="00BD55DB"/>
    <w:rsid w:val="00BE6D5C"/>
    <w:rsid w:val="00BF31DF"/>
    <w:rsid w:val="00C04B63"/>
    <w:rsid w:val="00C23943"/>
    <w:rsid w:val="00C31037"/>
    <w:rsid w:val="00C321D1"/>
    <w:rsid w:val="00C336CF"/>
    <w:rsid w:val="00C613D4"/>
    <w:rsid w:val="00C61A69"/>
    <w:rsid w:val="00C634EE"/>
    <w:rsid w:val="00C869E0"/>
    <w:rsid w:val="00C86E54"/>
    <w:rsid w:val="00CA34E2"/>
    <w:rsid w:val="00CB1D42"/>
    <w:rsid w:val="00CE77F5"/>
    <w:rsid w:val="00CF53AE"/>
    <w:rsid w:val="00CF7EB8"/>
    <w:rsid w:val="00D068AB"/>
    <w:rsid w:val="00D23FCF"/>
    <w:rsid w:val="00D25153"/>
    <w:rsid w:val="00D3322D"/>
    <w:rsid w:val="00D6186D"/>
    <w:rsid w:val="00D635DE"/>
    <w:rsid w:val="00D80FFB"/>
    <w:rsid w:val="00D8428D"/>
    <w:rsid w:val="00D84832"/>
    <w:rsid w:val="00D87828"/>
    <w:rsid w:val="00D96207"/>
    <w:rsid w:val="00DA17D5"/>
    <w:rsid w:val="00DA72F4"/>
    <w:rsid w:val="00DA7C99"/>
    <w:rsid w:val="00DC451A"/>
    <w:rsid w:val="00DF646E"/>
    <w:rsid w:val="00E007E8"/>
    <w:rsid w:val="00E042A2"/>
    <w:rsid w:val="00E120DA"/>
    <w:rsid w:val="00E21CFE"/>
    <w:rsid w:val="00E22887"/>
    <w:rsid w:val="00E26927"/>
    <w:rsid w:val="00E607F7"/>
    <w:rsid w:val="00E65151"/>
    <w:rsid w:val="00E72E7F"/>
    <w:rsid w:val="00E8031D"/>
    <w:rsid w:val="00E8642F"/>
    <w:rsid w:val="00E97B12"/>
    <w:rsid w:val="00EC45B1"/>
    <w:rsid w:val="00ED2E9E"/>
    <w:rsid w:val="00EE6A2E"/>
    <w:rsid w:val="00F01F82"/>
    <w:rsid w:val="00F213A9"/>
    <w:rsid w:val="00F22F29"/>
    <w:rsid w:val="00F33B03"/>
    <w:rsid w:val="00F4057E"/>
    <w:rsid w:val="00F50C46"/>
    <w:rsid w:val="00F50DE2"/>
    <w:rsid w:val="00F71500"/>
    <w:rsid w:val="00F73303"/>
    <w:rsid w:val="00F758E6"/>
    <w:rsid w:val="00FA5512"/>
    <w:rsid w:val="00FA6904"/>
    <w:rsid w:val="00FD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ACF7F9-7392-4436-9DF7-D06D74EE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1267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1267B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12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kumari Kaliya Moorthy</dc:creator>
  <cp:keywords/>
  <dc:description/>
  <cp:lastModifiedBy>Rajakumari Kaliya Moorthy</cp:lastModifiedBy>
  <cp:revision>2</cp:revision>
  <dcterms:created xsi:type="dcterms:W3CDTF">2022-11-02T10:54:00Z</dcterms:created>
  <dcterms:modified xsi:type="dcterms:W3CDTF">2022-11-02T10:54:00Z</dcterms:modified>
</cp:coreProperties>
</file>